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9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206"/>
        <w:gridCol w:w="1837"/>
        <w:gridCol w:w="1896"/>
        <w:gridCol w:w="2959"/>
        <w:gridCol w:w="2401"/>
        <w:gridCol w:w="2401"/>
      </w:tblGrid>
      <w:tr w:rsidR="00CB56FD" w:rsidRPr="00CB56FD" w14:paraId="72778CF5" w14:textId="77777777" w:rsidTr="000E7479">
        <w:trPr>
          <w:trHeight w:val="300"/>
        </w:trPr>
        <w:tc>
          <w:tcPr>
            <w:tcW w:w="1390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B6C53" w14:textId="77777777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1C662D">
              <w:rPr>
                <w:rFonts w:ascii="Arial" w:eastAsia="游ゴシック" w:hAnsi="Arial" w:cs="Arial"/>
                <w:b/>
                <w:color w:val="000000"/>
                <w:kern w:val="0"/>
                <w:sz w:val="24"/>
                <w:szCs w:val="24"/>
              </w:rPr>
              <w:t>eTable</w:t>
            </w:r>
            <w:proofErr w:type="spellEnd"/>
            <w:r w:rsidRPr="001C662D">
              <w:rPr>
                <w:rFonts w:ascii="Arial" w:eastAsia="游ゴシック" w:hAnsi="Arial" w:cs="Arial"/>
                <w:b/>
                <w:color w:val="000000"/>
                <w:kern w:val="0"/>
                <w:sz w:val="24"/>
                <w:szCs w:val="24"/>
              </w:rPr>
              <w:t xml:space="preserve"> 1. Changes in number of newly diagnosed mental health disorders, pre- and post-COVID-19 (by sex)</w:t>
            </w:r>
          </w:p>
        </w:tc>
      </w:tr>
      <w:tr w:rsidR="00CB56FD" w:rsidRPr="00CB56FD" w14:paraId="6BC9717D" w14:textId="77777777" w:rsidTr="001C662D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86EA" w14:textId="77777777" w:rsidR="00CB56FD" w:rsidRPr="00CB56FD" w:rsidRDefault="00CB56FD" w:rsidP="00CB56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6F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BF35" w14:textId="77777777" w:rsidR="00CB56FD" w:rsidRPr="00CB56FD" w:rsidRDefault="00CB56FD" w:rsidP="00CB56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6F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4C5C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mean [SD]</w:t>
            </w:r>
          </w:p>
        </w:tc>
        <w:tc>
          <w:tcPr>
            <w:tcW w:w="77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6C39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Estimated coefficient [95% CI]</w:t>
            </w:r>
          </w:p>
        </w:tc>
      </w:tr>
      <w:tr w:rsidR="004171B8" w:rsidRPr="00CB56FD" w14:paraId="4E40A3BE" w14:textId="77777777" w:rsidTr="007B27C1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3BDC0" w14:textId="77777777" w:rsidR="004171B8" w:rsidRPr="00CB56FD" w:rsidRDefault="004171B8" w:rsidP="004171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6F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3339C" w14:textId="77777777" w:rsidR="004171B8" w:rsidRPr="00CB56FD" w:rsidRDefault="004171B8" w:rsidP="004171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6F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FBEBD" w14:textId="77777777" w:rsidR="004171B8" w:rsidRPr="001C662D" w:rsidRDefault="004171B8" w:rsidP="004171B8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Pre-COVID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5350C" w14:textId="77777777" w:rsidR="004171B8" w:rsidRPr="001C662D" w:rsidRDefault="004171B8" w:rsidP="004171B8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Post-COVID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D0E5C6" w14:textId="3FA3BAEC" w:rsidR="004171B8" w:rsidRPr="001C662D" w:rsidRDefault="004171B8" w:rsidP="004171B8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171B8">
              <w:rPr>
                <w:rFonts w:ascii="Arial" w:hAnsi="Arial" w:cs="Arial"/>
                <w:b/>
                <w:sz w:val="20"/>
                <w:szCs w:val="20"/>
              </w:rPr>
              <w:t>Baseline incidence rate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0BC3A9" w14:textId="40C9E86C" w:rsidR="004171B8" w:rsidRPr="001C662D" w:rsidRDefault="004171B8" w:rsidP="004171B8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171B8">
              <w:rPr>
                <w:rFonts w:ascii="Arial" w:hAnsi="Arial" w:cs="Arial"/>
                <w:b/>
                <w:sz w:val="20"/>
                <w:szCs w:val="20"/>
              </w:rPr>
              <w:t xml:space="preserve">Level change </w:t>
            </w:r>
            <w:r w:rsidRPr="004171B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5DDEFF" w14:textId="4859F340" w:rsidR="004171B8" w:rsidRPr="001C662D" w:rsidRDefault="004171B8" w:rsidP="004171B8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171B8">
              <w:rPr>
                <w:rFonts w:ascii="Arial" w:hAnsi="Arial" w:cs="Arial"/>
                <w:b/>
                <w:sz w:val="20"/>
                <w:szCs w:val="20"/>
              </w:rPr>
              <w:t xml:space="preserve">Slope change </w:t>
            </w:r>
            <w:r w:rsidRPr="004171B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CB56FD" w:rsidRPr="001C662D" w14:paraId="373FECA4" w14:textId="77777777" w:rsidTr="001C662D">
        <w:trPr>
          <w:trHeight w:val="255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9853" w14:textId="77777777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Eating disorder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7BFF" w14:textId="77777777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C94A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0C0E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2558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538C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CB56FD" w:rsidRPr="001C662D" w14:paraId="36F1AAA3" w14:textId="77777777" w:rsidTr="001C662D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0DB2" w14:textId="77777777" w:rsidR="00CB56FD" w:rsidRPr="00CB56FD" w:rsidRDefault="00CB56FD" w:rsidP="00CB56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2F65" w14:textId="59046BF6" w:rsidR="00CB56FD" w:rsidRPr="001C662D" w:rsidRDefault="00353ED8" w:rsidP="00CB56FD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0558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9 [1.29]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B7AA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4 [1.60]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E587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91 [0.15-1.83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2DAE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84 [0.28-2.49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4A8C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0 [0.89-1.12]</w:t>
            </w:r>
          </w:p>
        </w:tc>
      </w:tr>
      <w:tr w:rsidR="00CB56FD" w:rsidRPr="001C662D" w14:paraId="4D042D8C" w14:textId="77777777" w:rsidTr="001C662D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F785" w14:textId="77777777" w:rsidR="00CB56FD" w:rsidRPr="00CB56FD" w:rsidRDefault="00CB56FD" w:rsidP="00CB56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8E05" w14:textId="19AEA771" w:rsidR="00CB56FD" w:rsidRPr="001C662D" w:rsidRDefault="00353ED8" w:rsidP="00CB56FD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3474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91 [5.03]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096E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8 [6.53]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78C8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.76 [4.28-7.77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76DD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kern w:val="0"/>
                <w:sz w:val="20"/>
                <w:szCs w:val="20"/>
              </w:rPr>
              <w:t>1.04 [0.60-1.82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A678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kern w:val="0"/>
                <w:sz w:val="20"/>
                <w:szCs w:val="20"/>
              </w:rPr>
              <w:t>1.07 [1.01-1.13]</w:t>
            </w:r>
          </w:p>
        </w:tc>
      </w:tr>
      <w:tr w:rsidR="00CB56FD" w:rsidRPr="001C662D" w14:paraId="05FA8722" w14:textId="77777777" w:rsidTr="001C662D">
        <w:trPr>
          <w:trHeight w:val="255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398A" w14:textId="77777777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Schizophreni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2945" w14:textId="77777777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F024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7822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8F23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02F0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CB56FD" w:rsidRPr="001C662D" w14:paraId="23CDD8D2" w14:textId="77777777" w:rsidTr="001C662D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E3F0" w14:textId="77777777" w:rsidR="00CB56FD" w:rsidRPr="00CB56FD" w:rsidRDefault="00CB56FD" w:rsidP="00CB56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5E0D" w14:textId="5C5A632E" w:rsidR="00CB56FD" w:rsidRPr="001C662D" w:rsidRDefault="00353ED8" w:rsidP="00CB56FD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2044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48 [9.16]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C12D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5 [7.67]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812F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.14 [9.95-14.82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DDDD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kern w:val="0"/>
                <w:sz w:val="20"/>
                <w:szCs w:val="20"/>
              </w:rPr>
              <w:t>1.04 [0.68-1.58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2F72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kern w:val="0"/>
                <w:sz w:val="20"/>
                <w:szCs w:val="20"/>
              </w:rPr>
              <w:t>1.03 [0.99-1.08]</w:t>
            </w:r>
          </w:p>
        </w:tc>
      </w:tr>
      <w:tr w:rsidR="00CB56FD" w:rsidRPr="001C662D" w14:paraId="39B6EADE" w14:textId="77777777" w:rsidTr="001C662D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B0CE" w14:textId="77777777" w:rsidR="00CB56FD" w:rsidRPr="00CB56FD" w:rsidRDefault="00CB56FD" w:rsidP="00CB56F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915F" w14:textId="129BC058" w:rsidR="00CB56FD" w:rsidRPr="001C662D" w:rsidRDefault="00353ED8" w:rsidP="00CB56FD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CEBD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17 [10.97]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11B5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24 [14.93]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3FEB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.40 [10.13-15.17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FB41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kern w:val="0"/>
                <w:sz w:val="20"/>
                <w:szCs w:val="20"/>
              </w:rPr>
              <w:t>1.22 [0.85-1.75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C135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kern w:val="0"/>
                <w:sz w:val="20"/>
                <w:szCs w:val="20"/>
              </w:rPr>
              <w:t>1.04 [1.01-1.08]</w:t>
            </w:r>
          </w:p>
        </w:tc>
      </w:tr>
      <w:tr w:rsidR="00CB56FD" w:rsidRPr="001C662D" w14:paraId="44D49DAE" w14:textId="77777777" w:rsidTr="001C662D">
        <w:trPr>
          <w:trHeight w:val="255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0D9B" w14:textId="77777777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Mood disorder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CDAC" w14:textId="77777777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1B92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92F2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1EC2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F84D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CB56FD" w:rsidRPr="001C662D" w14:paraId="3F7CBECD" w14:textId="77777777" w:rsidTr="001C662D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F1C8" w14:textId="77777777" w:rsidR="00CB56FD" w:rsidRPr="00CB56FD" w:rsidRDefault="00CB56FD" w:rsidP="00CB56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49C4" w14:textId="7C2EA145" w:rsidR="00CB56FD" w:rsidRPr="001C662D" w:rsidRDefault="00353ED8" w:rsidP="00CB56FD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C250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41 [6.34]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564B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3 [8.20]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7647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.93 [7.02-11.35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655F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kern w:val="0"/>
                <w:sz w:val="20"/>
                <w:szCs w:val="20"/>
              </w:rPr>
              <w:t>1.56 [0.97-2.49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D6C9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kern w:val="0"/>
                <w:sz w:val="20"/>
                <w:szCs w:val="20"/>
              </w:rPr>
              <w:t>1.05 [1.00-1.10]</w:t>
            </w:r>
          </w:p>
        </w:tc>
      </w:tr>
      <w:tr w:rsidR="00CB56FD" w:rsidRPr="001C662D" w14:paraId="62B68B80" w14:textId="77777777" w:rsidTr="001C662D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99E3" w14:textId="77777777" w:rsidR="00CB56FD" w:rsidRPr="00CB56FD" w:rsidRDefault="00CB56FD" w:rsidP="00CB56F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6405" w14:textId="23EDC1D7" w:rsidR="00CB56FD" w:rsidRPr="001C662D" w:rsidRDefault="00353ED8" w:rsidP="00CB56FD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E363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45 [9.08]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496C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17 [14.47]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82C2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.44 [7.49-11.88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3419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kern w:val="0"/>
                <w:sz w:val="20"/>
                <w:szCs w:val="20"/>
              </w:rPr>
              <w:t>1.36 [0.92-1.99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AB4D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kern w:val="0"/>
                <w:sz w:val="20"/>
                <w:szCs w:val="20"/>
              </w:rPr>
              <w:t>1.04 [1.00-1.08]</w:t>
            </w:r>
          </w:p>
        </w:tc>
      </w:tr>
      <w:tr w:rsidR="00CB56FD" w:rsidRPr="001C662D" w14:paraId="0061738D" w14:textId="77777777" w:rsidTr="001C662D">
        <w:trPr>
          <w:trHeight w:val="255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A83C" w14:textId="77777777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Somatoform disorder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CD81" w14:textId="77777777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A12E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6150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20B7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E07A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CB56FD" w:rsidRPr="001C662D" w14:paraId="66605BBE" w14:textId="77777777" w:rsidTr="001C662D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A9C9" w14:textId="77777777" w:rsidR="00CB56FD" w:rsidRPr="00CB56FD" w:rsidRDefault="00CB56FD" w:rsidP="00CB56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5B64" w14:textId="73320CA0" w:rsidR="00CB56FD" w:rsidRPr="001C662D" w:rsidRDefault="00353ED8" w:rsidP="00CB56FD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C540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15 [13.55]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EB63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7 [13.80]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0537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.96 [10.82-15.53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D70F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kern w:val="0"/>
                <w:sz w:val="20"/>
                <w:szCs w:val="20"/>
              </w:rPr>
              <w:t>0.72 [0.52-1.01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509C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kern w:val="0"/>
                <w:sz w:val="20"/>
                <w:szCs w:val="20"/>
              </w:rPr>
              <w:t>1.05 [1.01-1.08]</w:t>
            </w:r>
          </w:p>
        </w:tc>
      </w:tr>
      <w:tr w:rsidR="00CB56FD" w:rsidRPr="001C662D" w14:paraId="37799E50" w14:textId="77777777" w:rsidTr="001C662D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C7785" w14:textId="77777777" w:rsidR="00CB56FD" w:rsidRPr="00CB56FD" w:rsidRDefault="00CB56FD" w:rsidP="00CB56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CB56F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1E796" w14:textId="621B46D1" w:rsidR="00CB56FD" w:rsidRPr="001C662D" w:rsidRDefault="00353ED8" w:rsidP="00CB56FD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E16CC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32 [21.89]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D5784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82 [18.80]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340C3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2.74 [19.78-26.13]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86291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kern w:val="0"/>
                <w:sz w:val="20"/>
                <w:szCs w:val="20"/>
              </w:rPr>
              <w:t>0.73 [0.55-0.96]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A1378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kern w:val="0"/>
                <w:sz w:val="20"/>
                <w:szCs w:val="20"/>
              </w:rPr>
              <w:t>1.04 [1.01-1.07]</w:t>
            </w:r>
          </w:p>
        </w:tc>
      </w:tr>
      <w:tr w:rsidR="00CB56FD" w:rsidRPr="00CB56FD" w14:paraId="12E5E0FF" w14:textId="77777777" w:rsidTr="000E7479">
        <w:trPr>
          <w:trHeight w:val="255"/>
        </w:trPr>
        <w:tc>
          <w:tcPr>
            <w:tcW w:w="4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33FC" w14:textId="77777777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D, standard deviation; CI, confidence interval.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2AFA" w14:textId="77777777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B041" w14:textId="77777777" w:rsidR="00CB56FD" w:rsidRPr="001C662D" w:rsidRDefault="00CB56FD" w:rsidP="00CB56F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9BFC" w14:textId="77777777" w:rsidR="00CB56FD" w:rsidRPr="00CB56FD" w:rsidRDefault="00CB56FD" w:rsidP="00CB5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DB61" w14:textId="77777777" w:rsidR="00CB56FD" w:rsidRPr="00CB56FD" w:rsidRDefault="00CB56FD" w:rsidP="00CB5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56FD" w:rsidRPr="00CB56FD" w14:paraId="57B52CE5" w14:textId="77777777" w:rsidTr="000E7479">
        <w:trPr>
          <w:trHeight w:val="255"/>
        </w:trPr>
        <w:tc>
          <w:tcPr>
            <w:tcW w:w="91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586D" w14:textId="617B59E3" w:rsidR="00CB56FD" w:rsidRPr="001C662D" w:rsidRDefault="004171B8" w:rsidP="00CB56F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171B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CB56FD" w:rsidRPr="001C662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Level change </w:t>
            </w:r>
            <w:r w:rsidR="00D006B9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efers to</w:t>
            </w:r>
            <w:r w:rsidR="00CB56FD" w:rsidRPr="001C662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an </w:t>
            </w:r>
            <w:r w:rsidR="00CB56FD" w:rsidRPr="001C662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brupt level change in pre-COVID-19 versus post-COVID periods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1382" w14:textId="77777777" w:rsidR="00CB56FD" w:rsidRPr="00CB56FD" w:rsidRDefault="00CB56FD" w:rsidP="00CB56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27C2" w14:textId="77777777" w:rsidR="00CB56FD" w:rsidRPr="00CB56FD" w:rsidRDefault="00CB56FD" w:rsidP="00CB5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56FD" w:rsidRPr="00CB56FD" w14:paraId="37203919" w14:textId="77777777" w:rsidTr="000E7479">
        <w:trPr>
          <w:trHeight w:val="255"/>
        </w:trPr>
        <w:tc>
          <w:tcPr>
            <w:tcW w:w="91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2ADA" w14:textId="4608E0D0" w:rsidR="00CB56FD" w:rsidRPr="001C662D" w:rsidRDefault="004171B8" w:rsidP="00CB56F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171B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CB56FD" w:rsidRPr="001C662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Slope change </w:t>
            </w:r>
            <w:r w:rsidR="00D006B9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efers to</w:t>
            </w:r>
            <w:r w:rsidR="00CB56FD" w:rsidRPr="001C662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slope change over time in pre-COVID-19 versus post-COVID-19 periods.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C8FB" w14:textId="77777777" w:rsidR="00CB56FD" w:rsidRPr="00CB56FD" w:rsidRDefault="00CB56FD" w:rsidP="00CB56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3294" w14:textId="77777777" w:rsidR="00CB56FD" w:rsidRPr="00CB56FD" w:rsidRDefault="00CB56FD" w:rsidP="00CB56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FE14BA3" w14:textId="77777777" w:rsidR="00CB56FD" w:rsidRPr="00A454A7" w:rsidRDefault="00CB56FD" w:rsidP="009834BF">
      <w:pPr>
        <w:jc w:val="left"/>
        <w:rPr>
          <w:rFonts w:ascii="Times New Roman" w:hAnsi="Times New Roman" w:cs="Times New Roman"/>
          <w:sz w:val="16"/>
          <w:szCs w:val="16"/>
        </w:rPr>
        <w:sectPr w:rsidR="00CB56FD" w:rsidRPr="00A454A7" w:rsidSect="00CB56FD">
          <w:footerReference w:type="default" r:id="rId11"/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127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535"/>
        <w:gridCol w:w="1607"/>
        <w:gridCol w:w="1659"/>
        <w:gridCol w:w="2589"/>
        <w:gridCol w:w="2100"/>
        <w:gridCol w:w="2100"/>
      </w:tblGrid>
      <w:tr w:rsidR="00CB56FD" w:rsidRPr="00CB56FD" w14:paraId="513C81EA" w14:textId="77777777" w:rsidTr="00CB56FD">
        <w:trPr>
          <w:trHeight w:val="300"/>
        </w:trPr>
        <w:tc>
          <w:tcPr>
            <w:tcW w:w="1279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8128C" w14:textId="0D91B8EE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1C662D">
              <w:rPr>
                <w:rFonts w:ascii="Arial" w:eastAsia="游ゴシック" w:hAnsi="Arial" w:cs="Arial"/>
                <w:b/>
                <w:color w:val="000000"/>
                <w:kern w:val="0"/>
                <w:sz w:val="24"/>
                <w:szCs w:val="24"/>
              </w:rPr>
              <w:lastRenderedPageBreak/>
              <w:t>eTable</w:t>
            </w:r>
            <w:proofErr w:type="spellEnd"/>
            <w:r w:rsidRPr="001C662D">
              <w:rPr>
                <w:rFonts w:ascii="Arial" w:eastAsia="游ゴシック" w:hAnsi="Arial" w:cs="Arial"/>
                <w:b/>
                <w:color w:val="000000"/>
                <w:kern w:val="0"/>
                <w:sz w:val="24"/>
                <w:szCs w:val="24"/>
              </w:rPr>
              <w:t xml:space="preserve"> 2. Changes in number of newly diagnosed mental health disorders, pre- and post-COVID-19 (by age)</w:t>
            </w:r>
          </w:p>
        </w:tc>
      </w:tr>
      <w:tr w:rsidR="00CB56FD" w:rsidRPr="00CB56FD" w14:paraId="2AD4C21E" w14:textId="77777777" w:rsidTr="00CB56FD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CDFE" w14:textId="77777777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56E6" w14:textId="77777777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964B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mean [SD]</w:t>
            </w:r>
          </w:p>
        </w:tc>
        <w:tc>
          <w:tcPr>
            <w:tcW w:w="67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5B77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Estimated coefficient [95% CI]</w:t>
            </w:r>
          </w:p>
        </w:tc>
      </w:tr>
      <w:tr w:rsidR="004171B8" w:rsidRPr="00CB56FD" w14:paraId="5151A591" w14:textId="77777777" w:rsidTr="00C51158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7C33A" w14:textId="77777777" w:rsidR="004171B8" w:rsidRPr="001C662D" w:rsidRDefault="004171B8" w:rsidP="004171B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9691A" w14:textId="77777777" w:rsidR="004171B8" w:rsidRPr="001C662D" w:rsidRDefault="004171B8" w:rsidP="004171B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1ECE7" w14:textId="77777777" w:rsidR="004171B8" w:rsidRPr="001C662D" w:rsidRDefault="004171B8" w:rsidP="004171B8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Pre-COVID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A2779" w14:textId="77777777" w:rsidR="004171B8" w:rsidRPr="001C662D" w:rsidRDefault="004171B8" w:rsidP="004171B8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Post-COVID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B9005C" w14:textId="7498D810" w:rsidR="004171B8" w:rsidRPr="004171B8" w:rsidRDefault="004171B8" w:rsidP="004171B8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171B8">
              <w:rPr>
                <w:rFonts w:ascii="Arial" w:hAnsi="Arial" w:cs="Arial"/>
                <w:b/>
                <w:sz w:val="20"/>
                <w:szCs w:val="20"/>
              </w:rPr>
              <w:t>Baseline incidence rat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4F9421" w14:textId="4545C590" w:rsidR="004171B8" w:rsidRPr="004171B8" w:rsidRDefault="004171B8" w:rsidP="004171B8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171B8">
              <w:rPr>
                <w:rFonts w:ascii="Arial" w:hAnsi="Arial" w:cs="Arial"/>
                <w:b/>
                <w:sz w:val="20"/>
                <w:szCs w:val="20"/>
              </w:rPr>
              <w:t xml:space="preserve">Level change </w:t>
            </w:r>
            <w:r w:rsidRPr="004171B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F26D23" w14:textId="71444DD1" w:rsidR="004171B8" w:rsidRPr="004171B8" w:rsidRDefault="004171B8" w:rsidP="004171B8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171B8">
              <w:rPr>
                <w:rFonts w:ascii="Arial" w:hAnsi="Arial" w:cs="Arial"/>
                <w:b/>
                <w:sz w:val="20"/>
                <w:szCs w:val="20"/>
              </w:rPr>
              <w:t xml:space="preserve">Slope change </w:t>
            </w:r>
            <w:r w:rsidRPr="004171B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CB56FD" w:rsidRPr="00CB56FD" w14:paraId="56A27C5B" w14:textId="77777777" w:rsidTr="00CB56FD">
        <w:trPr>
          <w:trHeight w:val="285"/>
        </w:trPr>
        <w:tc>
          <w:tcPr>
            <w:tcW w:w="2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7AF3" w14:textId="77777777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Eating disorder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9CDC" w14:textId="77777777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82EF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CA98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CC70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A666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CB56FD" w:rsidRPr="00CB56FD" w14:paraId="03976A85" w14:textId="77777777" w:rsidTr="00CB56FD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9F14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8AF2" w14:textId="77777777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Ages 9–12 year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4719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5 [2.24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541D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1 [2.73]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A1B3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64 [0.98-2.75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F63D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kern w:val="0"/>
                <w:sz w:val="20"/>
                <w:szCs w:val="20"/>
              </w:rPr>
              <w:t>0.30 [0.12-0.79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746E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kern w:val="0"/>
                <w:sz w:val="20"/>
                <w:szCs w:val="20"/>
              </w:rPr>
              <w:t>1.14 [1.04-1.25]</w:t>
            </w:r>
          </w:p>
        </w:tc>
      </w:tr>
      <w:tr w:rsidR="00CB56FD" w:rsidRPr="00CB56FD" w14:paraId="40513798" w14:textId="77777777" w:rsidTr="00CB56FD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1986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2622" w14:textId="77777777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Ages 13–18 year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DB3E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5 [5.23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9ACA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1 [5.40]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F2E1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.16 [3.70-6.92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5DC2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kern w:val="0"/>
                <w:sz w:val="20"/>
                <w:szCs w:val="20"/>
              </w:rPr>
              <w:t>1.80 [1.02-3.09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A1E9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kern w:val="0"/>
                <w:sz w:val="20"/>
                <w:szCs w:val="20"/>
              </w:rPr>
              <w:t>1.01 [0.95-1.07]</w:t>
            </w:r>
          </w:p>
        </w:tc>
      </w:tr>
      <w:tr w:rsidR="00CB56FD" w:rsidRPr="00CB56FD" w14:paraId="19C06679" w14:textId="77777777" w:rsidTr="00CB56FD">
        <w:trPr>
          <w:trHeight w:val="285"/>
        </w:trPr>
        <w:tc>
          <w:tcPr>
            <w:tcW w:w="2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94CB" w14:textId="77777777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Schizophreni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E9AB" w14:textId="77777777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0842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9C39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2527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191E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CB56FD" w:rsidRPr="00CB56FD" w14:paraId="4B292DE6" w14:textId="77777777" w:rsidTr="00CB56FD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E9E1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1FDF" w14:textId="77777777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Ages 9–12 year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A4A0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81 [7.39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5634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1 [7.40]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FF0E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.84 [6.89-11.34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80B9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kern w:val="0"/>
                <w:sz w:val="20"/>
                <w:szCs w:val="20"/>
              </w:rPr>
              <w:t>1.18 [0.73-1.91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FB5F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kern w:val="0"/>
                <w:sz w:val="20"/>
                <w:szCs w:val="20"/>
              </w:rPr>
              <w:t>1.02 [0.97-1.07]</w:t>
            </w:r>
          </w:p>
        </w:tc>
      </w:tr>
      <w:tr w:rsidR="00CB56FD" w:rsidRPr="00CB56FD" w14:paraId="44D932AD" w14:textId="77777777" w:rsidTr="00CB56FD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A7DA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FAC2" w14:textId="77777777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Ages 13–18 year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D6E4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84 [12.74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D0C1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28 [15.20]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537B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.58 [13.09-18.54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6795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kern w:val="0"/>
                <w:sz w:val="20"/>
                <w:szCs w:val="20"/>
              </w:rPr>
              <w:t>1.12 [0.80-1.57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8710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kern w:val="0"/>
                <w:sz w:val="20"/>
                <w:szCs w:val="20"/>
              </w:rPr>
              <w:t>1.05 [1.02-1.09]</w:t>
            </w:r>
          </w:p>
        </w:tc>
      </w:tr>
      <w:tr w:rsidR="00CB56FD" w:rsidRPr="00CB56FD" w14:paraId="4CB4AEB6" w14:textId="77777777" w:rsidTr="00CB56FD">
        <w:trPr>
          <w:trHeight w:val="285"/>
        </w:trPr>
        <w:tc>
          <w:tcPr>
            <w:tcW w:w="2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E3B9" w14:textId="77777777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Mood disorder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17FB" w14:textId="77777777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E7FA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3BF5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138C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D120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CB56FD" w:rsidRPr="00CB56FD" w14:paraId="3C5CB30C" w14:textId="77777777" w:rsidTr="00CB56FD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6025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5816" w14:textId="77777777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Ages 9–12 year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2C5F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4 [2.74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ECF6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6 [4.40]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78E6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.37 [2.25-5.04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001A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kern w:val="0"/>
                <w:sz w:val="20"/>
                <w:szCs w:val="20"/>
              </w:rPr>
              <w:t>1.49 [0.74-3.01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922E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kern w:val="0"/>
                <w:sz w:val="20"/>
                <w:szCs w:val="20"/>
              </w:rPr>
              <w:t>1.05 [0.99-1.12]</w:t>
            </w:r>
          </w:p>
        </w:tc>
      </w:tr>
      <w:tr w:rsidR="00CB56FD" w:rsidRPr="00CB56FD" w14:paraId="301C14A5" w14:textId="77777777" w:rsidTr="00CB56FD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A003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65F5" w14:textId="77777777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Ages 13–18 year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6429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82 [12.68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51FC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74 [18.27]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0943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4.78 [12.18-17.94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2B93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kern w:val="0"/>
                <w:sz w:val="20"/>
                <w:szCs w:val="20"/>
              </w:rPr>
              <w:t>1.43 [1.01-2.02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973F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kern w:val="0"/>
                <w:sz w:val="20"/>
                <w:szCs w:val="20"/>
              </w:rPr>
              <w:t>1.04 [1.00-1.08]</w:t>
            </w:r>
          </w:p>
        </w:tc>
      </w:tr>
      <w:tr w:rsidR="00CB56FD" w:rsidRPr="00CB56FD" w14:paraId="48EDA945" w14:textId="77777777" w:rsidTr="00CB56FD">
        <w:trPr>
          <w:trHeight w:val="285"/>
        </w:trPr>
        <w:tc>
          <w:tcPr>
            <w:tcW w:w="2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BFBB" w14:textId="77777777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Somatoform disorder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2ED7" w14:textId="77777777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DA01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216B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E387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B431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CB56FD" w:rsidRPr="00CB56FD" w14:paraId="4C258669" w14:textId="77777777" w:rsidTr="00CB56FD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A471" w14:textId="77777777" w:rsidR="00CB56FD" w:rsidRPr="001C662D" w:rsidRDefault="00CB56FD" w:rsidP="00CB56F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5DDD" w14:textId="77777777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Ages 9–12 year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C6D2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15 [10.92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3077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2 [10.13]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3EB0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.45 [10.38-14.93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D0B7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kern w:val="0"/>
                <w:sz w:val="20"/>
                <w:szCs w:val="20"/>
              </w:rPr>
              <w:t>1.10 [0.78-1.55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A9BE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kern w:val="0"/>
                <w:sz w:val="20"/>
                <w:szCs w:val="20"/>
              </w:rPr>
              <w:t>1.01 [0.97-1.05]</w:t>
            </w:r>
          </w:p>
        </w:tc>
      </w:tr>
      <w:tr w:rsidR="00CB56FD" w:rsidRPr="00CB56FD" w14:paraId="0EC37776" w14:textId="77777777" w:rsidTr="00CB56FD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2574E" w14:textId="77777777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u w:val="single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　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C2ED8" w14:textId="77777777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Ages 13–18 years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DD056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32 [24.53]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E5219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37 [22.47]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087A3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3.34 [20.29-26.86]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04A1D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kern w:val="0"/>
                <w:sz w:val="20"/>
                <w:szCs w:val="20"/>
              </w:rPr>
              <w:t>0.60 [0.46-0.79]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80277" w14:textId="77777777" w:rsidR="00CB56FD" w:rsidRPr="001C662D" w:rsidRDefault="00CB56FD" w:rsidP="00CB56FD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C662D">
              <w:rPr>
                <w:rFonts w:ascii="Arial" w:eastAsia="游ゴシック" w:hAnsi="Arial" w:cs="Arial"/>
                <w:kern w:val="0"/>
                <w:sz w:val="20"/>
                <w:szCs w:val="20"/>
              </w:rPr>
              <w:t>1.06 [1.03-1.09]</w:t>
            </w:r>
          </w:p>
        </w:tc>
      </w:tr>
      <w:tr w:rsidR="00CB56FD" w:rsidRPr="00A454A7" w14:paraId="237D58DD" w14:textId="77777777" w:rsidTr="00CB56FD">
        <w:trPr>
          <w:trHeight w:val="285"/>
        </w:trPr>
        <w:tc>
          <w:tcPr>
            <w:tcW w:w="60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C104" w14:textId="2D28ED25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1C662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D, standard deviation; CI, confidence interval.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7FF5" w14:textId="77777777" w:rsidR="00CB56FD" w:rsidRPr="001C662D" w:rsidRDefault="00CB56FD" w:rsidP="00CB56F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BB1D" w14:textId="77777777" w:rsidR="00CB56FD" w:rsidRPr="001C662D" w:rsidRDefault="00CB56FD" w:rsidP="00CB56F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0A99" w14:textId="77777777" w:rsidR="00CB56FD" w:rsidRPr="001C662D" w:rsidRDefault="00CB56FD" w:rsidP="00CB56F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CB56FD" w:rsidRPr="00CB56FD" w14:paraId="59C7E752" w14:textId="77777777" w:rsidTr="00CB56FD">
        <w:trPr>
          <w:trHeight w:val="285"/>
        </w:trPr>
        <w:tc>
          <w:tcPr>
            <w:tcW w:w="85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E27D" w14:textId="58BBC0E7" w:rsidR="00CB56FD" w:rsidRPr="001C662D" w:rsidRDefault="004171B8" w:rsidP="00CB56F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171B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CB56FD" w:rsidRPr="001C662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Level change </w:t>
            </w:r>
            <w:r w:rsidR="00D006B9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efers to</w:t>
            </w:r>
            <w:r w:rsidR="00CB56FD" w:rsidRPr="001C662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an </w:t>
            </w:r>
            <w:r w:rsidR="00CB56FD" w:rsidRPr="001C662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brupt level change in pre-COVID-19 versus post-COVID-19 periods.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A4D5" w14:textId="77777777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6DE7" w14:textId="77777777" w:rsidR="00CB56FD" w:rsidRPr="001C662D" w:rsidRDefault="00CB56FD" w:rsidP="00CB56F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CB56FD" w:rsidRPr="00CB56FD" w14:paraId="4336D007" w14:textId="77777777" w:rsidTr="00CB56FD">
        <w:trPr>
          <w:trHeight w:val="285"/>
        </w:trPr>
        <w:tc>
          <w:tcPr>
            <w:tcW w:w="85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1BAA" w14:textId="692B35CC" w:rsidR="00CB56FD" w:rsidRPr="001C662D" w:rsidRDefault="004171B8" w:rsidP="00CB56F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171B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CB56FD" w:rsidRPr="001C662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Slope change </w:t>
            </w:r>
            <w:r w:rsidR="00D006B9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efers to</w:t>
            </w:r>
            <w:r w:rsidR="00CB56FD" w:rsidRPr="001C662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slope change over time in pre-COVID-19 versus post-COVID-19 periods.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31A9" w14:textId="77777777" w:rsidR="00CB56FD" w:rsidRPr="001C662D" w:rsidRDefault="00CB56FD" w:rsidP="00CB56F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DF43" w14:textId="77777777" w:rsidR="00CB56FD" w:rsidRPr="001C662D" w:rsidRDefault="00CB56FD" w:rsidP="00CB56F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</w:tbl>
    <w:p w14:paraId="761535A8" w14:textId="0AAC3985" w:rsidR="00B20523" w:rsidRDefault="00EE3A61" w:rsidP="00EE3A61">
      <w:pPr>
        <w:tabs>
          <w:tab w:val="left" w:pos="6555"/>
        </w:tabs>
        <w:rPr>
          <w:rFonts w:asciiTheme="minorBidi" w:hAnsiTheme="minorBidi"/>
          <w:sz w:val="16"/>
          <w:szCs w:val="16"/>
        </w:rPr>
      </w:pPr>
      <w:r>
        <w:rPr>
          <w:rFonts w:asciiTheme="minorBidi" w:hAnsiTheme="minorBidi"/>
          <w:sz w:val="16"/>
          <w:szCs w:val="16"/>
        </w:rPr>
        <w:tab/>
      </w:r>
    </w:p>
    <w:p w14:paraId="79EB900D" w14:textId="77777777" w:rsidR="00EE3A61" w:rsidRDefault="00EE3A61" w:rsidP="00EE3A61">
      <w:pPr>
        <w:tabs>
          <w:tab w:val="left" w:pos="6555"/>
        </w:tabs>
        <w:rPr>
          <w:rFonts w:asciiTheme="minorBidi" w:hAnsiTheme="minorBidi"/>
          <w:sz w:val="16"/>
          <w:szCs w:val="16"/>
        </w:rPr>
        <w:sectPr w:rsidR="00EE3A61" w:rsidSect="00CB56FD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C2748EF" w14:textId="5313BD7E" w:rsidR="00EE3A61" w:rsidRPr="00CB3B9C" w:rsidRDefault="00BD1E30" w:rsidP="00CB3B9C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Theme="minorBidi" w:hAnsiTheme="minorBidi"/>
          <w:noProof/>
          <w:sz w:val="16"/>
          <w:szCs w:val="16"/>
        </w:rPr>
        <w:lastRenderedPageBreak/>
        <w:drawing>
          <wp:inline distT="0" distB="0" distL="0" distR="0" wp14:anchorId="79EA81EB" wp14:editId="3F145445">
            <wp:extent cx="6376249" cy="8429625"/>
            <wp:effectExtent l="0" t="0" r="571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1519" cy="8463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spellStart"/>
      <w:r w:rsidR="00980719">
        <w:rPr>
          <w:rFonts w:ascii="Times New Roman" w:hAnsi="Times New Roman" w:cs="Times New Roman"/>
          <w:sz w:val="22"/>
        </w:rPr>
        <w:t>eFigure</w:t>
      </w:r>
      <w:proofErr w:type="spellEnd"/>
      <w:r w:rsidR="00980719">
        <w:rPr>
          <w:rFonts w:ascii="Times New Roman" w:hAnsi="Times New Roman" w:cs="Times New Roman"/>
          <w:sz w:val="22"/>
        </w:rPr>
        <w:t xml:space="preserve"> 1. Visual plots of the autocorrelation function (ACF, left) and partial autocorrelation function (PACF, right). A) Eating disorder model. B) Schizophrenia model. C) Mood disorder model. D) Somatoform disorder model.</w:t>
      </w:r>
    </w:p>
    <w:sectPr w:rsidR="00EE3A61" w:rsidRPr="00CB3B9C" w:rsidSect="00EE3A6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39E4E" w16cex:dateUtc="2022-07-21T08:43:00Z"/>
  <w16cex:commentExtensible w16cex:durableId="2683A5F8" w16cex:dateUtc="2022-07-21T09:16:00Z"/>
  <w16cex:commentExtensible w16cex:durableId="2683A2D6" w16cex:dateUtc="2022-07-21T09:03:00Z"/>
  <w16cex:commentExtensible w16cex:durableId="2683A36A" w16cex:dateUtc="2022-07-21T09:05:00Z"/>
  <w16cex:commentExtensible w16cex:durableId="2683A169" w16cex:dateUtc="2022-07-21T08:56:00Z"/>
  <w16cex:commentExtensible w16cex:durableId="2683B695" w16cex:dateUtc="2022-07-21T10:27:00Z"/>
  <w16cex:commentExtensible w16cex:durableId="2683C4DD" w16cex:dateUtc="2022-07-21T11:28:00Z"/>
  <w16cex:commentExtensible w16cex:durableId="2683C58C" w16cex:dateUtc="2022-07-21T11:31:00Z"/>
  <w16cex:commentExtensible w16cex:durableId="2683A127" w16cex:dateUtc="2022-07-21T08:55:00Z"/>
  <w16cex:commentExtensible w16cex:durableId="2683C5CA" w16cex:dateUtc="2022-07-21T11:32:00Z"/>
  <w16cex:commentExtensible w16cex:durableId="26840A0C" w16cex:dateUtc="2022-07-21T16:23:00Z"/>
  <w16cex:commentExtensible w16cex:durableId="2677C3EE" w16cex:dateUtc="2022-07-12T00:57:00Z"/>
  <w16cex:commentExtensible w16cex:durableId="2683A7C5" w16cex:dateUtc="2022-07-21T09:24:00Z"/>
  <w16cex:commentExtensible w16cex:durableId="2683E322" w16cex:dateUtc="2022-07-21T13:37:00Z"/>
  <w16cex:commentExtensible w16cex:durableId="2677C256" w16cex:dateUtc="2022-07-12T00:50:00Z"/>
  <w16cex:commentExtensible w16cex:durableId="2683E469" w16cex:dateUtc="2022-07-21T13:42:00Z"/>
  <w16cex:commentExtensible w16cex:durableId="2683B6BE" w16cex:dateUtc="2022-07-21T10:27:00Z"/>
  <w16cex:commentExtensible w16cex:durableId="2683E4B4" w16cex:dateUtc="2022-07-21T13:44:00Z"/>
  <w16cex:commentExtensible w16cex:durableId="2683B6EE" w16cex:dateUtc="2022-07-21T10:28:00Z"/>
  <w16cex:commentExtensible w16cex:durableId="2683E5E6" w16cex:dateUtc="2022-07-21T13:49:00Z"/>
  <w16cex:commentExtensible w16cex:durableId="2683E63D" w16cex:dateUtc="2022-07-21T13:50:00Z"/>
  <w16cex:commentExtensible w16cex:durableId="2683E690" w16cex:dateUtc="2022-07-21T13:52:00Z"/>
  <w16cex:commentExtensible w16cex:durableId="2683BC96" w16cex:dateUtc="2022-07-21T10:52:00Z"/>
  <w16cex:commentExtensible w16cex:durableId="2683A48B" w16cex:dateUtc="2022-07-21T09:10:00Z"/>
  <w16cex:commentExtensible w16cex:durableId="2683BF73" w16cex:dateUtc="2022-07-21T11:05:00Z"/>
  <w16cex:commentExtensible w16cex:durableId="2683B7D9" w16cex:dateUtc="2022-07-21T10:32:00Z"/>
  <w16cex:commentExtensible w16cex:durableId="2683B7EB" w16cex:dateUtc="2022-07-21T10:32:00Z"/>
  <w16cex:commentExtensible w16cex:durableId="2683B7FF" w16cex:dateUtc="2022-07-21T10:33:00Z"/>
  <w16cex:commentExtensible w16cex:durableId="2683BC00" w16cex:dateUtc="2022-07-21T10:50:00Z"/>
  <w16cex:commentExtensible w16cex:durableId="2683B822" w16cex:dateUtc="2022-07-21T10:33:00Z"/>
  <w16cex:commentExtensible w16cex:durableId="2683B891" w16cex:dateUtc="2022-07-21T10:35:00Z"/>
  <w16cex:commentExtensible w16cex:durableId="2683BE1C" w16cex:dateUtc="2022-07-21T10:59:00Z"/>
  <w16cex:commentExtensible w16cex:durableId="2683B8D7" w16cex:dateUtc="2022-07-21T10:36:00Z"/>
  <w16cex:commentExtensible w16cex:durableId="26839E20" w16cex:dateUtc="2022-07-21T08:4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B99547" w14:textId="77777777" w:rsidR="00A454A7" w:rsidRDefault="00A454A7" w:rsidP="00B20523">
      <w:r>
        <w:separator/>
      </w:r>
    </w:p>
  </w:endnote>
  <w:endnote w:type="continuationSeparator" w:id="0">
    <w:p w14:paraId="21291C12" w14:textId="77777777" w:rsidR="00A454A7" w:rsidRDefault="00A454A7" w:rsidP="00B205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98718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F0D9FE" w14:textId="62C5FE01" w:rsidR="00A454A7" w:rsidRDefault="00A454A7">
        <w:pPr>
          <w:pStyle w:val="af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22950E" w14:textId="77777777" w:rsidR="00A454A7" w:rsidRDefault="00A454A7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DAA8AE" w14:textId="77777777" w:rsidR="00A454A7" w:rsidRDefault="00A454A7" w:rsidP="00B20523">
      <w:r>
        <w:separator/>
      </w:r>
    </w:p>
  </w:footnote>
  <w:footnote w:type="continuationSeparator" w:id="0">
    <w:p w14:paraId="3B20130C" w14:textId="77777777" w:rsidR="00A454A7" w:rsidRDefault="00A454A7" w:rsidP="00B205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3B040C"/>
    <w:multiLevelType w:val="multilevel"/>
    <w:tmpl w:val="795AE9B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73C"/>
    <w:rsid w:val="00007C38"/>
    <w:rsid w:val="00007CEF"/>
    <w:rsid w:val="00014982"/>
    <w:rsid w:val="0002770E"/>
    <w:rsid w:val="0004108D"/>
    <w:rsid w:val="00047236"/>
    <w:rsid w:val="000500F9"/>
    <w:rsid w:val="00064F91"/>
    <w:rsid w:val="0006551E"/>
    <w:rsid w:val="0007644F"/>
    <w:rsid w:val="000802A8"/>
    <w:rsid w:val="000A2141"/>
    <w:rsid w:val="000C2676"/>
    <w:rsid w:val="000C2B79"/>
    <w:rsid w:val="000C3037"/>
    <w:rsid w:val="000D157A"/>
    <w:rsid w:val="000D58B6"/>
    <w:rsid w:val="000D6ABE"/>
    <w:rsid w:val="000D7D33"/>
    <w:rsid w:val="000E0A96"/>
    <w:rsid w:val="000E4BCF"/>
    <w:rsid w:val="000E7479"/>
    <w:rsid w:val="000F5049"/>
    <w:rsid w:val="00100064"/>
    <w:rsid w:val="001040AB"/>
    <w:rsid w:val="0011519C"/>
    <w:rsid w:val="001170EE"/>
    <w:rsid w:val="00135038"/>
    <w:rsid w:val="00136A4A"/>
    <w:rsid w:val="00145515"/>
    <w:rsid w:val="001515D4"/>
    <w:rsid w:val="0015599A"/>
    <w:rsid w:val="00155ACD"/>
    <w:rsid w:val="00160AE8"/>
    <w:rsid w:val="00164FA4"/>
    <w:rsid w:val="00165121"/>
    <w:rsid w:val="00167723"/>
    <w:rsid w:val="00180629"/>
    <w:rsid w:val="00180D5E"/>
    <w:rsid w:val="00181B4B"/>
    <w:rsid w:val="00190AB5"/>
    <w:rsid w:val="001915DF"/>
    <w:rsid w:val="001924FB"/>
    <w:rsid w:val="0019668A"/>
    <w:rsid w:val="001A1BAA"/>
    <w:rsid w:val="001B0C59"/>
    <w:rsid w:val="001B3A13"/>
    <w:rsid w:val="001B631A"/>
    <w:rsid w:val="001B7041"/>
    <w:rsid w:val="001C0410"/>
    <w:rsid w:val="001C662D"/>
    <w:rsid w:val="001D5C96"/>
    <w:rsid w:val="001E367E"/>
    <w:rsid w:val="001E4A7A"/>
    <w:rsid w:val="001E5F47"/>
    <w:rsid w:val="001E750A"/>
    <w:rsid w:val="001E7844"/>
    <w:rsid w:val="001F01EB"/>
    <w:rsid w:val="001F306B"/>
    <w:rsid w:val="001F3DD3"/>
    <w:rsid w:val="00207D54"/>
    <w:rsid w:val="00211DCC"/>
    <w:rsid w:val="00212FB5"/>
    <w:rsid w:val="00215375"/>
    <w:rsid w:val="00221BC7"/>
    <w:rsid w:val="00226112"/>
    <w:rsid w:val="002316D4"/>
    <w:rsid w:val="00243AEA"/>
    <w:rsid w:val="00257EF6"/>
    <w:rsid w:val="00265FDA"/>
    <w:rsid w:val="0028020A"/>
    <w:rsid w:val="002917DB"/>
    <w:rsid w:val="00291E55"/>
    <w:rsid w:val="002A066F"/>
    <w:rsid w:val="002B434D"/>
    <w:rsid w:val="002C7090"/>
    <w:rsid w:val="002E3F24"/>
    <w:rsid w:val="00302B77"/>
    <w:rsid w:val="00303A44"/>
    <w:rsid w:val="00304A4A"/>
    <w:rsid w:val="00305486"/>
    <w:rsid w:val="0031103F"/>
    <w:rsid w:val="0031378C"/>
    <w:rsid w:val="003167FA"/>
    <w:rsid w:val="00326B7A"/>
    <w:rsid w:val="00341488"/>
    <w:rsid w:val="00346CD5"/>
    <w:rsid w:val="00353D4D"/>
    <w:rsid w:val="00353ED8"/>
    <w:rsid w:val="00360EF6"/>
    <w:rsid w:val="00363201"/>
    <w:rsid w:val="0037715D"/>
    <w:rsid w:val="0038691D"/>
    <w:rsid w:val="003927F9"/>
    <w:rsid w:val="00395066"/>
    <w:rsid w:val="0039539A"/>
    <w:rsid w:val="003A448C"/>
    <w:rsid w:val="003A5119"/>
    <w:rsid w:val="003B3DE9"/>
    <w:rsid w:val="003C11DC"/>
    <w:rsid w:val="003C53D4"/>
    <w:rsid w:val="003D18D6"/>
    <w:rsid w:val="003D4A91"/>
    <w:rsid w:val="003D546C"/>
    <w:rsid w:val="003D6F2F"/>
    <w:rsid w:val="003E3B88"/>
    <w:rsid w:val="003E4B10"/>
    <w:rsid w:val="003F1A0F"/>
    <w:rsid w:val="003F28BA"/>
    <w:rsid w:val="003F3A8C"/>
    <w:rsid w:val="003F75FC"/>
    <w:rsid w:val="00401313"/>
    <w:rsid w:val="00411171"/>
    <w:rsid w:val="00415201"/>
    <w:rsid w:val="004171B8"/>
    <w:rsid w:val="004222CD"/>
    <w:rsid w:val="00422D8D"/>
    <w:rsid w:val="004305C4"/>
    <w:rsid w:val="00443EB5"/>
    <w:rsid w:val="00453B79"/>
    <w:rsid w:val="00463812"/>
    <w:rsid w:val="00466A93"/>
    <w:rsid w:val="00477D11"/>
    <w:rsid w:val="004A7FA4"/>
    <w:rsid w:val="004D7DB7"/>
    <w:rsid w:val="004E5952"/>
    <w:rsid w:val="004F0097"/>
    <w:rsid w:val="004F2D38"/>
    <w:rsid w:val="004F56B1"/>
    <w:rsid w:val="00516709"/>
    <w:rsid w:val="005172B1"/>
    <w:rsid w:val="005343B7"/>
    <w:rsid w:val="0053640E"/>
    <w:rsid w:val="00537EDD"/>
    <w:rsid w:val="0055238D"/>
    <w:rsid w:val="00552D2C"/>
    <w:rsid w:val="0055300A"/>
    <w:rsid w:val="00554CC8"/>
    <w:rsid w:val="00556701"/>
    <w:rsid w:val="00566C2B"/>
    <w:rsid w:val="005710BA"/>
    <w:rsid w:val="00580917"/>
    <w:rsid w:val="00592EE7"/>
    <w:rsid w:val="00593715"/>
    <w:rsid w:val="00596F11"/>
    <w:rsid w:val="005A0D4B"/>
    <w:rsid w:val="005A2506"/>
    <w:rsid w:val="005A47CF"/>
    <w:rsid w:val="005A5BC6"/>
    <w:rsid w:val="005A6AF4"/>
    <w:rsid w:val="005B48BF"/>
    <w:rsid w:val="005B7CA4"/>
    <w:rsid w:val="005C206A"/>
    <w:rsid w:val="005C4AFD"/>
    <w:rsid w:val="005C6386"/>
    <w:rsid w:val="005E00C7"/>
    <w:rsid w:val="005E20E0"/>
    <w:rsid w:val="005F3793"/>
    <w:rsid w:val="005F5007"/>
    <w:rsid w:val="005F5821"/>
    <w:rsid w:val="005F6466"/>
    <w:rsid w:val="005F7B3D"/>
    <w:rsid w:val="00600229"/>
    <w:rsid w:val="00617EEF"/>
    <w:rsid w:val="00620257"/>
    <w:rsid w:val="00630CE5"/>
    <w:rsid w:val="00631D74"/>
    <w:rsid w:val="00643293"/>
    <w:rsid w:val="006437D4"/>
    <w:rsid w:val="0065089C"/>
    <w:rsid w:val="006604E9"/>
    <w:rsid w:val="006867D7"/>
    <w:rsid w:val="00690BAE"/>
    <w:rsid w:val="006922D9"/>
    <w:rsid w:val="006923C0"/>
    <w:rsid w:val="006A49AC"/>
    <w:rsid w:val="006A741A"/>
    <w:rsid w:val="006B25A5"/>
    <w:rsid w:val="006C0347"/>
    <w:rsid w:val="006C1128"/>
    <w:rsid w:val="006C4B6B"/>
    <w:rsid w:val="006D2A90"/>
    <w:rsid w:val="006E2C9A"/>
    <w:rsid w:val="006E52BC"/>
    <w:rsid w:val="006F4B25"/>
    <w:rsid w:val="006F5E58"/>
    <w:rsid w:val="006F5FA3"/>
    <w:rsid w:val="0070354C"/>
    <w:rsid w:val="00710C9B"/>
    <w:rsid w:val="0071171F"/>
    <w:rsid w:val="007124EF"/>
    <w:rsid w:val="00714B83"/>
    <w:rsid w:val="007175B4"/>
    <w:rsid w:val="00721569"/>
    <w:rsid w:val="007232BF"/>
    <w:rsid w:val="00732D0F"/>
    <w:rsid w:val="00745F4F"/>
    <w:rsid w:val="00750E86"/>
    <w:rsid w:val="00751F70"/>
    <w:rsid w:val="00756BF4"/>
    <w:rsid w:val="007674D6"/>
    <w:rsid w:val="00773674"/>
    <w:rsid w:val="00792BA3"/>
    <w:rsid w:val="00793AAE"/>
    <w:rsid w:val="00793CC6"/>
    <w:rsid w:val="007A0BDD"/>
    <w:rsid w:val="007A247A"/>
    <w:rsid w:val="007A5837"/>
    <w:rsid w:val="007A5C78"/>
    <w:rsid w:val="007B2BA2"/>
    <w:rsid w:val="007B4234"/>
    <w:rsid w:val="007C63E8"/>
    <w:rsid w:val="007D0EC8"/>
    <w:rsid w:val="007F38B2"/>
    <w:rsid w:val="00813360"/>
    <w:rsid w:val="008216B7"/>
    <w:rsid w:val="00823AEC"/>
    <w:rsid w:val="00836F4B"/>
    <w:rsid w:val="00843DF3"/>
    <w:rsid w:val="008441EC"/>
    <w:rsid w:val="0084675C"/>
    <w:rsid w:val="008505B6"/>
    <w:rsid w:val="00865C2C"/>
    <w:rsid w:val="00866CE9"/>
    <w:rsid w:val="00866D36"/>
    <w:rsid w:val="0087083A"/>
    <w:rsid w:val="00871FB0"/>
    <w:rsid w:val="00876AE3"/>
    <w:rsid w:val="00877A1A"/>
    <w:rsid w:val="00880C5D"/>
    <w:rsid w:val="00883754"/>
    <w:rsid w:val="008877BE"/>
    <w:rsid w:val="00896CB8"/>
    <w:rsid w:val="008A3B83"/>
    <w:rsid w:val="008A55EE"/>
    <w:rsid w:val="008B0EAA"/>
    <w:rsid w:val="008C3A8E"/>
    <w:rsid w:val="008C4451"/>
    <w:rsid w:val="008D4BB1"/>
    <w:rsid w:val="008E5B7C"/>
    <w:rsid w:val="008F3594"/>
    <w:rsid w:val="009058CC"/>
    <w:rsid w:val="00907BCE"/>
    <w:rsid w:val="00910C65"/>
    <w:rsid w:val="0091471B"/>
    <w:rsid w:val="00927B6F"/>
    <w:rsid w:val="00944AB2"/>
    <w:rsid w:val="0094683E"/>
    <w:rsid w:val="00951243"/>
    <w:rsid w:val="00962A31"/>
    <w:rsid w:val="00962B58"/>
    <w:rsid w:val="009732D4"/>
    <w:rsid w:val="00980719"/>
    <w:rsid w:val="009834BF"/>
    <w:rsid w:val="009858A0"/>
    <w:rsid w:val="0099002F"/>
    <w:rsid w:val="00990CC0"/>
    <w:rsid w:val="00991447"/>
    <w:rsid w:val="00997E97"/>
    <w:rsid w:val="009A4FA7"/>
    <w:rsid w:val="009D1169"/>
    <w:rsid w:val="009D6563"/>
    <w:rsid w:val="009D75D9"/>
    <w:rsid w:val="009E1B04"/>
    <w:rsid w:val="009E2D94"/>
    <w:rsid w:val="009E7F8E"/>
    <w:rsid w:val="009F50EE"/>
    <w:rsid w:val="00A0087D"/>
    <w:rsid w:val="00A21747"/>
    <w:rsid w:val="00A24D57"/>
    <w:rsid w:val="00A250EE"/>
    <w:rsid w:val="00A251E1"/>
    <w:rsid w:val="00A37CB3"/>
    <w:rsid w:val="00A44523"/>
    <w:rsid w:val="00A454A7"/>
    <w:rsid w:val="00A45C9D"/>
    <w:rsid w:val="00A46D3F"/>
    <w:rsid w:val="00A46DD2"/>
    <w:rsid w:val="00A473C6"/>
    <w:rsid w:val="00A50B2A"/>
    <w:rsid w:val="00A63EEA"/>
    <w:rsid w:val="00A740B5"/>
    <w:rsid w:val="00A86388"/>
    <w:rsid w:val="00A90767"/>
    <w:rsid w:val="00AA2026"/>
    <w:rsid w:val="00AA7D56"/>
    <w:rsid w:val="00AB1C09"/>
    <w:rsid w:val="00AB2E09"/>
    <w:rsid w:val="00AB3B27"/>
    <w:rsid w:val="00AB71BE"/>
    <w:rsid w:val="00AC4B66"/>
    <w:rsid w:val="00AC660A"/>
    <w:rsid w:val="00AD05D5"/>
    <w:rsid w:val="00AD105E"/>
    <w:rsid w:val="00AE1B5F"/>
    <w:rsid w:val="00B01E7F"/>
    <w:rsid w:val="00B03489"/>
    <w:rsid w:val="00B102BE"/>
    <w:rsid w:val="00B20523"/>
    <w:rsid w:val="00B27026"/>
    <w:rsid w:val="00B31ED4"/>
    <w:rsid w:val="00B356BA"/>
    <w:rsid w:val="00B53A70"/>
    <w:rsid w:val="00B6641E"/>
    <w:rsid w:val="00B74D85"/>
    <w:rsid w:val="00B7633E"/>
    <w:rsid w:val="00B774FF"/>
    <w:rsid w:val="00B833F8"/>
    <w:rsid w:val="00B84189"/>
    <w:rsid w:val="00B86F08"/>
    <w:rsid w:val="00B92C6D"/>
    <w:rsid w:val="00B94848"/>
    <w:rsid w:val="00B94BBA"/>
    <w:rsid w:val="00BA44BF"/>
    <w:rsid w:val="00BB1F44"/>
    <w:rsid w:val="00BB2BBA"/>
    <w:rsid w:val="00BC0227"/>
    <w:rsid w:val="00BC2507"/>
    <w:rsid w:val="00BC2669"/>
    <w:rsid w:val="00BC31C2"/>
    <w:rsid w:val="00BC5ACA"/>
    <w:rsid w:val="00BD1E30"/>
    <w:rsid w:val="00BE2944"/>
    <w:rsid w:val="00BE6BC1"/>
    <w:rsid w:val="00C17169"/>
    <w:rsid w:val="00C24D60"/>
    <w:rsid w:val="00C3216A"/>
    <w:rsid w:val="00C33B05"/>
    <w:rsid w:val="00C34106"/>
    <w:rsid w:val="00C35196"/>
    <w:rsid w:val="00C3651B"/>
    <w:rsid w:val="00C37491"/>
    <w:rsid w:val="00C57565"/>
    <w:rsid w:val="00C63E37"/>
    <w:rsid w:val="00C656A1"/>
    <w:rsid w:val="00C814F4"/>
    <w:rsid w:val="00C81C64"/>
    <w:rsid w:val="00C8634B"/>
    <w:rsid w:val="00C86744"/>
    <w:rsid w:val="00C907B5"/>
    <w:rsid w:val="00C92AE8"/>
    <w:rsid w:val="00C92F88"/>
    <w:rsid w:val="00C93CD3"/>
    <w:rsid w:val="00C97821"/>
    <w:rsid w:val="00CA5EB9"/>
    <w:rsid w:val="00CB3B9C"/>
    <w:rsid w:val="00CB56FD"/>
    <w:rsid w:val="00CC4416"/>
    <w:rsid w:val="00CD5B5E"/>
    <w:rsid w:val="00CE1B07"/>
    <w:rsid w:val="00CF0338"/>
    <w:rsid w:val="00D006B9"/>
    <w:rsid w:val="00D148DE"/>
    <w:rsid w:val="00D1596E"/>
    <w:rsid w:val="00D23BD7"/>
    <w:rsid w:val="00D26F59"/>
    <w:rsid w:val="00D4373C"/>
    <w:rsid w:val="00D55A7F"/>
    <w:rsid w:val="00D56B96"/>
    <w:rsid w:val="00D677F8"/>
    <w:rsid w:val="00D815B7"/>
    <w:rsid w:val="00D96603"/>
    <w:rsid w:val="00DA49A9"/>
    <w:rsid w:val="00DB1D74"/>
    <w:rsid w:val="00DC68C9"/>
    <w:rsid w:val="00DE0B32"/>
    <w:rsid w:val="00DE743A"/>
    <w:rsid w:val="00DF211D"/>
    <w:rsid w:val="00DF3493"/>
    <w:rsid w:val="00DF7AD0"/>
    <w:rsid w:val="00E11670"/>
    <w:rsid w:val="00E20A37"/>
    <w:rsid w:val="00E32E4A"/>
    <w:rsid w:val="00E3562D"/>
    <w:rsid w:val="00E447F4"/>
    <w:rsid w:val="00E55F21"/>
    <w:rsid w:val="00E70052"/>
    <w:rsid w:val="00E759A3"/>
    <w:rsid w:val="00E8411B"/>
    <w:rsid w:val="00E90AC6"/>
    <w:rsid w:val="00E9170B"/>
    <w:rsid w:val="00E945E1"/>
    <w:rsid w:val="00E95D77"/>
    <w:rsid w:val="00E96B8C"/>
    <w:rsid w:val="00EA0DE9"/>
    <w:rsid w:val="00EB683E"/>
    <w:rsid w:val="00EC0B76"/>
    <w:rsid w:val="00EC0DC0"/>
    <w:rsid w:val="00EC1653"/>
    <w:rsid w:val="00ED2ACA"/>
    <w:rsid w:val="00ED39CA"/>
    <w:rsid w:val="00ED5055"/>
    <w:rsid w:val="00ED60CD"/>
    <w:rsid w:val="00EE07EB"/>
    <w:rsid w:val="00EE2002"/>
    <w:rsid w:val="00EE3A61"/>
    <w:rsid w:val="00EE622E"/>
    <w:rsid w:val="00EF6CAE"/>
    <w:rsid w:val="00F01F86"/>
    <w:rsid w:val="00F05D4C"/>
    <w:rsid w:val="00F100E8"/>
    <w:rsid w:val="00F23960"/>
    <w:rsid w:val="00F25B5B"/>
    <w:rsid w:val="00F36377"/>
    <w:rsid w:val="00F459B4"/>
    <w:rsid w:val="00F474C6"/>
    <w:rsid w:val="00F63B78"/>
    <w:rsid w:val="00F6411A"/>
    <w:rsid w:val="00F73DF6"/>
    <w:rsid w:val="00F75A13"/>
    <w:rsid w:val="00F82814"/>
    <w:rsid w:val="00F84A30"/>
    <w:rsid w:val="00F8550A"/>
    <w:rsid w:val="00F91552"/>
    <w:rsid w:val="00F91AB6"/>
    <w:rsid w:val="00FA077D"/>
    <w:rsid w:val="00FA4E9A"/>
    <w:rsid w:val="00FB4CC8"/>
    <w:rsid w:val="00FD031E"/>
    <w:rsid w:val="00FF046F"/>
    <w:rsid w:val="00FF25EE"/>
    <w:rsid w:val="00FF4A14"/>
    <w:rsid w:val="00FF7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5132DBF"/>
  <w15:chartTrackingRefBased/>
  <w15:docId w15:val="{CF8CF465-A68D-4E24-BD16-7E4813819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50B2A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A50B2A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A50B2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50B2A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A50B2A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A50B2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50B2A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Hyperlink"/>
    <w:basedOn w:val="a0"/>
    <w:uiPriority w:val="99"/>
    <w:unhideWhenUsed/>
    <w:rsid w:val="00A50B2A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A50B2A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643293"/>
    <w:pPr>
      <w:ind w:leftChars="400" w:left="840"/>
    </w:pPr>
  </w:style>
  <w:style w:type="paragraph" w:styleId="ad">
    <w:name w:val="header"/>
    <w:basedOn w:val="a"/>
    <w:link w:val="ae"/>
    <w:uiPriority w:val="99"/>
    <w:unhideWhenUsed/>
    <w:rsid w:val="00B2052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B20523"/>
  </w:style>
  <w:style w:type="paragraph" w:styleId="af">
    <w:name w:val="footer"/>
    <w:basedOn w:val="a"/>
    <w:link w:val="af0"/>
    <w:uiPriority w:val="99"/>
    <w:unhideWhenUsed/>
    <w:rsid w:val="00B20523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B20523"/>
  </w:style>
  <w:style w:type="paragraph" w:styleId="af1">
    <w:name w:val="Revision"/>
    <w:hidden/>
    <w:uiPriority w:val="99"/>
    <w:semiHidden/>
    <w:rsid w:val="00180D5E"/>
  </w:style>
  <w:style w:type="character" w:styleId="af2">
    <w:name w:val="FollowedHyperlink"/>
    <w:basedOn w:val="a0"/>
    <w:uiPriority w:val="99"/>
    <w:semiHidden/>
    <w:unhideWhenUsed/>
    <w:rsid w:val="00843DF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612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b21010a-a942-441a-9167-365dab79998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3C1F96290892F14288D284FE4F48912C" ma:contentTypeVersion="11" ma:contentTypeDescription="新しいドキュメントを作成します。" ma:contentTypeScope="" ma:versionID="7feefba98e326248dcb8854f7e0b94ff">
  <xsd:schema xmlns:xsd="http://www.w3.org/2001/XMLSchema" xmlns:xs="http://www.w3.org/2001/XMLSchema" xmlns:p="http://schemas.microsoft.com/office/2006/metadata/properties" xmlns:ns3="7b21010a-a942-441a-9167-365dab799986" targetNamespace="http://schemas.microsoft.com/office/2006/metadata/properties" ma:root="true" ma:fieldsID="08cb85ba9d761afdcc48ef313db5f7c8" ns3:_="">
    <xsd:import namespace="7b21010a-a942-441a-9167-365dab79998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21010a-a942-441a-9167-365dab7999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751286-DCD5-4E23-863D-931227412E52}">
  <ds:schemaRefs>
    <ds:schemaRef ds:uri="http://www.w3.org/XML/1998/namespace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7b21010a-a942-441a-9167-365dab799986"/>
    <ds:schemaRef ds:uri="http://schemas.microsoft.com/office/infopath/2007/PartnerControls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2E399395-3121-43D2-957B-8F20F323D4D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3215CD-7FBE-4C77-B081-24955B8FED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21010a-a942-441a-9167-365dab7999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AD74354-BB02-433E-A361-DAB4772F8C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6</Words>
  <Characters>2384</Characters>
  <Application>Microsoft Office Word</Application>
  <DocSecurity>0</DocSecurity>
  <Lines>238</Lines>
  <Paragraphs>15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美 松本</dc:creator>
  <cp:keywords/>
  <dc:description/>
  <cp:lastModifiedBy>尚美 松本</cp:lastModifiedBy>
  <cp:revision>2</cp:revision>
  <cp:lastPrinted>2022-07-19T02:35:00Z</cp:lastPrinted>
  <dcterms:created xsi:type="dcterms:W3CDTF">2023-06-16T07:38:00Z</dcterms:created>
  <dcterms:modified xsi:type="dcterms:W3CDTF">2023-06-16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1F96290892F14288D284FE4F48912C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Unique User Id_1">
    <vt:lpwstr>a471d81f-5f86-3ec3-b345-d5786b9b0e38</vt:lpwstr>
  </property>
  <property fmtid="{D5CDD505-2E9C-101B-9397-08002B2CF9AE}" pid="6" name="Mendeley Recent Style Id 0_1">
    <vt:lpwstr>http://www.zotero.org/styles/american-chemical-society</vt:lpwstr>
  </property>
  <property fmtid="{D5CDD505-2E9C-101B-9397-08002B2CF9AE}" pid="7" name="Mendeley Recent Style Name 0_1">
    <vt:lpwstr>American Chemical Society</vt:lpwstr>
  </property>
  <property fmtid="{D5CDD505-2E9C-101B-9397-08002B2CF9AE}" pid="8" name="Mendeley Recent Style Id 1_1">
    <vt:lpwstr>http://www.zotero.org/styles/american-medical-association</vt:lpwstr>
  </property>
  <property fmtid="{D5CDD505-2E9C-101B-9397-08002B2CF9AE}" pid="9" name="Mendeley Recent Style Name 1_1">
    <vt:lpwstr>American Medical Association 11th edition</vt:lpwstr>
  </property>
  <property fmtid="{D5CDD505-2E9C-101B-9397-08002B2CF9AE}" pid="10" name="Mendeley Recent Style Id 2_1">
    <vt:lpwstr>http://www.zotero.org/styles/american-political-science-association</vt:lpwstr>
  </property>
  <property fmtid="{D5CDD505-2E9C-101B-9397-08002B2CF9AE}" pid="11" name="Mendeley Recent Style Name 2_1">
    <vt:lpwstr>American Political Science Associa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 edi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chicago-note-bibliography</vt:lpwstr>
  </property>
  <property fmtid="{D5CDD505-2E9C-101B-9397-08002B2CF9AE}" pid="17" name="Mendeley Recent Style Name 5_1">
    <vt:lpwstr>Chicago Manual of Style 17th edition (note)</vt:lpwstr>
  </property>
  <property fmtid="{D5CDD505-2E9C-101B-9397-08002B2CF9AE}" pid="18" name="Mendeley Recent Style Id 6_1">
    <vt:lpwstr>http://www.zotero.org/styles/elsevier-vancouver</vt:lpwstr>
  </property>
  <property fmtid="{D5CDD505-2E9C-101B-9397-08002B2CF9AE}" pid="19" name="Mendeley Recent Style Name 6_1">
    <vt:lpwstr>Elsevier - Vancouver</vt:lpwstr>
  </property>
  <property fmtid="{D5CDD505-2E9C-101B-9397-08002B2CF9AE}" pid="20" name="Mendeley Recent Style Id 7_1">
    <vt:lpwstr>http://www.zotero.org/styles/harvard1</vt:lpwstr>
  </property>
  <property fmtid="{D5CDD505-2E9C-101B-9397-08002B2CF9AE}" pid="21" name="Mendeley Recent Style Name 7_1">
    <vt:lpwstr>Harvard reference format 1 (deprecated)</vt:lpwstr>
  </property>
  <property fmtid="{D5CDD505-2E9C-101B-9397-08002B2CF9AE}" pid="22" name="Mendeley Recent Style Id 8_1">
    <vt:lpwstr>http://www.zotero.org/styles/the-journal-of-pediatrics</vt:lpwstr>
  </property>
  <property fmtid="{D5CDD505-2E9C-101B-9397-08002B2CF9AE}" pid="23" name="Mendeley Recent Style Name 8_1">
    <vt:lpwstr>The Journal of Pediatrics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  <property fmtid="{D5CDD505-2E9C-101B-9397-08002B2CF9AE}" pid="26" name="GrammarlyDocumentId">
    <vt:lpwstr>6f98f7bb4b321dfd709224b860f5efd2718720fd3e0266e889464536f5ad0cca</vt:lpwstr>
  </property>
</Properties>
</file>